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b/>
          <w:sz w:val="24"/>
          <w:szCs w:val="24"/>
        </w:rPr>
        <w:t xml:space="preserve"> Blast results of MYB transcription factors in </w:t>
      </w:r>
      <w:r>
        <w:rPr>
          <w:rFonts w:cs="Times New Roman" w:ascii="Times New Roman" w:hAnsi="Times New Roman"/>
          <w:b/>
          <w:i/>
          <w:sz w:val="24"/>
          <w:szCs w:val="24"/>
        </w:rPr>
        <w:t>Scutellaria baicalensis</w:t>
      </w:r>
    </w:p>
    <w:tbl>
      <w:tblPr>
        <w:tblW w:w="92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270"/>
        <w:gridCol w:w="1826"/>
        <w:gridCol w:w="1821"/>
        <w:gridCol w:w="1861"/>
        <w:gridCol w:w="1223"/>
      </w:tblGrid>
      <w:tr>
        <w:trPr/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nk No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tative function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nk No.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 value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1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52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ytoclock 1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46640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2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083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factor DcMYB4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ucus carota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F4944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E-73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transcription factor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haranthus roseu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6312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7E-13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 similar to MYB transcription factor MYB13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P_00228440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E-73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protein, putative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inus communi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P_00252383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4E-67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-like DNA-binding protein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haranthus roseu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1978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E-84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0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factor DcMYB4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ucus carota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F4944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E-80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hocyanin 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tunia integrifolia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O2107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6E-7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transcription factor MYB14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ycine max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H0292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1E-56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1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transcription factor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haranthus roseu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L6312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2E-79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1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YB transcription factor MYB16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Glycine max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H0290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E-6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transcription factor 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pseudoreticulata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C9486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E-38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1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R2R3 Myb transcription factor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Humulus lupulu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BI8325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2E-53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 protein, putative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inus communi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P_00251364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1E-87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myb-related transcription factor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Solanum lycopersicum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6760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E-95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1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YB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iticum monococcum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P4002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E-95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1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REDICTED: similar to MYB transcription factor MYB13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Vitis vinifera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P_00228440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7E-62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Myb-like DNA-binding protein</w:t>
            </w:r>
          </w:p>
        </w:tc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demissum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4048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1E-62</w:t>
            </w:r>
          </w:p>
        </w:tc>
      </w:tr>
      <w:tr>
        <w:trPr/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19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00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transcription factor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enostemon scutellarioides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P57085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E-7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5:23:00Z</dcterms:created>
  <dc:creator>webuser</dc:creator>
  <dc:description/>
  <cp:keywords/>
  <dc:language>en-US</dc:language>
  <cp:lastModifiedBy>user</cp:lastModifiedBy>
  <dcterms:modified xsi:type="dcterms:W3CDTF">2013-09-11T17:17:00Z</dcterms:modified>
  <cp:revision>2</cp:revision>
  <dc:subject/>
  <dc:title/>
</cp:coreProperties>
</file>